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827D9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827D91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</w:t>
            </w:r>
            <w:r w:rsidR="001A607A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827D9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</w:t>
            </w:r>
            <w:r w:rsidR="001A607A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  <w:r w:rsidR="001A607A">
              <w:rPr>
                <w:rFonts w:ascii="Arial" w:hAnsi="Arial" w:cs="Arial"/>
                <w:sz w:val="18"/>
                <w:szCs w:val="18"/>
              </w:rPr>
              <w:t>-4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827D91" w:rsidP="00EB129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</w:t>
            </w:r>
            <w:r w:rsidR="001A607A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  <w:r w:rsidR="001A607A">
              <w:rPr>
                <w:rFonts w:ascii="Arial" w:hAnsi="Arial" w:cs="Arial"/>
                <w:sz w:val="18"/>
                <w:szCs w:val="18"/>
              </w:rPr>
              <w:t>-</w:t>
            </w:r>
            <w:r w:rsidR="00EB129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695B2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, first paragraph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95B28" w:rsidRDefault="00695B2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,</w:t>
            </w:r>
          </w:p>
          <w:p w:rsidR="00695B28" w:rsidRPr="00227F90" w:rsidRDefault="001A60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model section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95B28" w:rsidRDefault="00695B2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5-6</w:t>
            </w:r>
          </w:p>
          <w:p w:rsidR="00695B28" w:rsidRDefault="00695B2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 imaging and MR methods</w:t>
            </w:r>
          </w:p>
          <w:p w:rsidR="00695B28" w:rsidRPr="00227F90" w:rsidRDefault="00695B2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s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95B28" w:rsidRDefault="00695B28" w:rsidP="00695B2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,</w:t>
            </w:r>
          </w:p>
          <w:p w:rsidR="002D2B0E" w:rsidRPr="00227F90" w:rsidRDefault="00695B28" w:rsidP="00695B2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model section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95B28" w:rsidRDefault="00695B28" w:rsidP="00695B2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,</w:t>
            </w:r>
          </w:p>
          <w:p w:rsidR="002D2B0E" w:rsidRPr="00227F90" w:rsidRDefault="00695B28" w:rsidP="00695B2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model section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95B28" w:rsidRDefault="00695B28" w:rsidP="00695B2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5,</w:t>
            </w:r>
          </w:p>
          <w:p w:rsidR="002D2B0E" w:rsidRPr="00227F90" w:rsidRDefault="00695B28" w:rsidP="00695B2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 model section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695B2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695B28" w:rsidP="001A607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="001A607A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, Image Analysis section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Default="00695B2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ge 7, </w:t>
            </w:r>
          </w:p>
          <w:p w:rsidR="00695B28" w:rsidRPr="00227F90" w:rsidRDefault="00695B2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istical Analysis Section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95B28" w:rsidP="00695B28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eight and drug/naïve group distribution reported on Methods/Animal model section (Page 5), remaining n/a.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4750D5" w:rsidP="001A607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s 2 an</w:t>
            </w:r>
            <w:r w:rsidR="001A607A">
              <w:rPr>
                <w:rFonts w:ascii="Arial" w:hAnsi="Arial" w:cs="Arial"/>
                <w:sz w:val="18"/>
                <w:szCs w:val="18"/>
              </w:rPr>
              <w:t xml:space="preserve">d 3, and Results section </w:t>
            </w:r>
            <w:r w:rsidR="00EB1296">
              <w:rPr>
                <w:rFonts w:ascii="Arial" w:hAnsi="Arial" w:cs="Arial"/>
                <w:sz w:val="18"/>
                <w:szCs w:val="18"/>
              </w:rPr>
              <w:t>on pages 8-10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1632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ble</w:t>
            </w:r>
            <w:r w:rsidR="001A607A">
              <w:rPr>
                <w:rFonts w:ascii="Arial" w:hAnsi="Arial" w:cs="Arial"/>
                <w:sz w:val="18"/>
                <w:szCs w:val="18"/>
              </w:rPr>
              <w:t>s 1 and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1632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. no adverse effects were observed</w:t>
            </w:r>
            <w:r w:rsidR="001A607A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163235" w:rsidP="00EB129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8-1</w:t>
            </w:r>
            <w:r w:rsidR="00EB129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163235" w:rsidP="00EB129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</w:t>
            </w:r>
            <w:r w:rsidR="00EB129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, Conclusion section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1632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</w:t>
            </w:r>
            <w:r w:rsidR="00EB1296">
              <w:rPr>
                <w:rFonts w:ascii="Arial" w:hAnsi="Arial" w:cs="Arial"/>
                <w:sz w:val="18"/>
                <w:szCs w:val="18"/>
              </w:rPr>
              <w:t>6</w:t>
            </w:r>
            <w:bookmarkStart w:id="0" w:name="_GoBack"/>
            <w:bookmarkEnd w:id="0"/>
          </w:p>
          <w:p w:rsidR="00163235" w:rsidRPr="00227F90" w:rsidRDefault="0016323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ding section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cumentProtection w:edit="form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2EC3"/>
    <w:rsid w:val="00163235"/>
    <w:rsid w:val="001A5841"/>
    <w:rsid w:val="001A607A"/>
    <w:rsid w:val="00214F3D"/>
    <w:rsid w:val="00223E9E"/>
    <w:rsid w:val="00227F90"/>
    <w:rsid w:val="00240246"/>
    <w:rsid w:val="002D2B0E"/>
    <w:rsid w:val="00450565"/>
    <w:rsid w:val="004750D5"/>
    <w:rsid w:val="004D4947"/>
    <w:rsid w:val="00502FCD"/>
    <w:rsid w:val="00695B28"/>
    <w:rsid w:val="007757A0"/>
    <w:rsid w:val="00827D91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525CC"/>
    <w:rsid w:val="00E8188C"/>
    <w:rsid w:val="00E840DC"/>
    <w:rsid w:val="00EB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FA64D"/>
  <w15:docId w15:val="{1AC5E2F2-42A6-4E40-85A5-79DFD57D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Ana Da Silva Gomes</cp:lastModifiedBy>
  <cp:revision>6</cp:revision>
  <cp:lastPrinted>2014-08-21T11:13:00Z</cp:lastPrinted>
  <dcterms:created xsi:type="dcterms:W3CDTF">2018-06-21T22:22:00Z</dcterms:created>
  <dcterms:modified xsi:type="dcterms:W3CDTF">2019-02-03T19:22:00Z</dcterms:modified>
</cp:coreProperties>
</file>